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08295" w14:textId="77777777" w:rsidR="00496601" w:rsidRPr="0055367D" w:rsidRDefault="00496601" w:rsidP="00496601">
      <w:pPr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b/>
          <w:color w:val="000000"/>
          <w:lang w:eastAsia="de-DE" w:bidi="en-US"/>
        </w:rPr>
      </w:pPr>
      <w:bookmarkStart w:id="0" w:name="_Hlk105685380"/>
      <w:r w:rsidRPr="0055367D"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 xml:space="preserve">Supplemental Table </w:t>
      </w:r>
      <w:r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>2</w:t>
      </w:r>
      <w:r w:rsidRPr="0055367D"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 xml:space="preserve">. </w:t>
      </w:r>
      <w:r w:rsidRPr="0055367D">
        <w:rPr>
          <w:rFonts w:ascii="Times New Roman" w:eastAsia="Times New Roman" w:hAnsi="Times New Roman" w:cs="Times New Roman"/>
          <w:color w:val="000000"/>
          <w:lang w:eastAsia="de-DE" w:bidi="en-US"/>
        </w:rPr>
        <w:t>SIT LESS intervention characteristics.</w:t>
      </w:r>
    </w:p>
    <w:bookmarkEnd w:id="0"/>
    <w:tbl>
      <w:tblPr>
        <w:tblStyle w:val="Lijsttabel1licht-Accent1"/>
        <w:tblpPr w:leftFromText="180" w:rightFromText="180" w:vertAnchor="text" w:tblpY="1"/>
        <w:tblOverlap w:val="never"/>
        <w:tblW w:w="8926" w:type="dxa"/>
        <w:tblLook w:val="04A0" w:firstRow="1" w:lastRow="0" w:firstColumn="1" w:lastColumn="0" w:noHBand="0" w:noVBand="1"/>
      </w:tblPr>
      <w:tblGrid>
        <w:gridCol w:w="408"/>
        <w:gridCol w:w="580"/>
        <w:gridCol w:w="3023"/>
        <w:gridCol w:w="2536"/>
        <w:gridCol w:w="2379"/>
      </w:tblGrid>
      <w:tr w:rsidR="00496601" w:rsidRPr="0055367D" w14:paraId="287641A6" w14:textId="77777777" w:rsidTr="00F27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7B4D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D057A" w14:textId="77777777" w:rsidR="00496601" w:rsidRPr="0055367D" w:rsidRDefault="00496601" w:rsidP="00F275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SIT LESS group (n=108)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7DE41" w14:textId="77777777" w:rsidR="00496601" w:rsidRPr="0055367D" w:rsidRDefault="00496601" w:rsidP="00F275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Missing values (n (%))</w:t>
            </w:r>
          </w:p>
        </w:tc>
      </w:tr>
      <w:tr w:rsidR="00496601" w:rsidRPr="0055367D" w14:paraId="77454310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BC15592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CR - SIT LESS coaching consultations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22FC9AD5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4FCC9A38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601" w:rsidRPr="0055367D" w14:paraId="12065117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</w:tcBorders>
          </w:tcPr>
          <w:p w14:paraId="372AAC28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right w:val="single" w:sz="4" w:space="0" w:color="auto"/>
            </w:tcBorders>
          </w:tcPr>
          <w:p w14:paraId="7B1B515F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Intake consult CR + SIT LESS (n (%))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620D975B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07 (99%)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3E7462FD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67179490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</w:tcBorders>
          </w:tcPr>
          <w:p w14:paraId="17619648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right w:val="single" w:sz="4" w:space="0" w:color="auto"/>
            </w:tcBorders>
          </w:tcPr>
          <w:p w14:paraId="15CF011B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Interim consult SIT LESS (n (%))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416A1E15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01 (94%)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1F10EB17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55573C8C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</w:tcBorders>
          </w:tcPr>
          <w:p w14:paraId="0EAB55E5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right w:val="single" w:sz="4" w:space="0" w:color="auto"/>
            </w:tcBorders>
          </w:tcPr>
          <w:p w14:paraId="5E0AF626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Exit consult CR + SIT LESS (n (%))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65920657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97 (90%)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2E0A1F15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41F5F87D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</w:tcBorders>
          </w:tcPr>
          <w:p w14:paraId="0EBAB17C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right w:val="single" w:sz="4" w:space="0" w:color="auto"/>
            </w:tcBorders>
          </w:tcPr>
          <w:p w14:paraId="2B37A7BB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CR - SIT LESS coaching not completed (n (%))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112A87EE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1 (10%)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27AD6485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0584EFB7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44AB9C4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SIT LESS - telephone coaching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11C54C54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590DE7DD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601" w:rsidRPr="0055367D" w14:paraId="1309A1EA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</w:tcBorders>
          </w:tcPr>
          <w:p w14:paraId="57ECFE92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right w:val="single" w:sz="4" w:space="0" w:color="auto"/>
            </w:tcBorders>
          </w:tcPr>
          <w:p w14:paraId="39EEFEA2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SIT LESS telephone coaching sessions total intervention period</w:t>
            </w:r>
            <w:r w:rsidRPr="005536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5367D">
              <w:rPr>
                <w:rFonts w:ascii="Times New Roman" w:hAnsi="Times New Roman" w:cs="Times New Roman"/>
              </w:rPr>
              <w:t>(n (%))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20AB4D4B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7 [6-8]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66C0F1D0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097A6B2C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3955051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Duration intervention period (days)*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42372A1D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89 (±13)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59576995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0C838F6E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86E3BFE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SIT LESS - activity tracker*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78006446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4213CBF0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601" w:rsidRPr="0055367D" w14:paraId="797D583B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</w:tcBorders>
          </w:tcPr>
          <w:p w14:paraId="2E222F40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right w:val="single" w:sz="4" w:space="0" w:color="auto"/>
            </w:tcBorders>
          </w:tcPr>
          <w:p w14:paraId="707B7E3E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Number of days with ≥ 10 h wear time (days)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4CA7021D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71 (±19)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3E08FA76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2F298AF0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</w:tcBorders>
          </w:tcPr>
          <w:p w14:paraId="58AEC7B1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right w:val="single" w:sz="4" w:space="0" w:color="auto"/>
            </w:tcBorders>
          </w:tcPr>
          <w:p w14:paraId="442FBFAC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erence</w:t>
            </w:r>
            <w:r w:rsidRPr="0055367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76D8F250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84 [72-94]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7BD4D62E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4664D4F2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</w:tcBorders>
          </w:tcPr>
          <w:p w14:paraId="67C3E623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3" w:type="dxa"/>
            <w:gridSpan w:val="2"/>
            <w:tcBorders>
              <w:right w:val="single" w:sz="4" w:space="0" w:color="auto"/>
            </w:tcBorders>
          </w:tcPr>
          <w:p w14:paraId="6160BB75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Premature discontinuation activity tracker use (n (%))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5704632D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1 (11%)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5E5D8FDC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6259D0CD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</w:tcBorders>
          </w:tcPr>
          <w:p w14:paraId="254A2294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</w:tcPr>
          <w:p w14:paraId="281D595D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3" w:type="dxa"/>
            <w:tcBorders>
              <w:right w:val="single" w:sz="4" w:space="0" w:color="auto"/>
            </w:tcBorders>
          </w:tcPr>
          <w:p w14:paraId="08FA1736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Before interim consult (n (%))</w:t>
            </w:r>
          </w:p>
        </w:tc>
        <w:tc>
          <w:tcPr>
            <w:tcW w:w="2536" w:type="dxa"/>
            <w:tcBorders>
              <w:left w:val="single" w:sz="4" w:space="0" w:color="auto"/>
              <w:right w:val="single" w:sz="4" w:space="0" w:color="auto"/>
            </w:tcBorders>
          </w:tcPr>
          <w:p w14:paraId="7D591E99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2379" w:type="dxa"/>
            <w:tcBorders>
              <w:left w:val="single" w:sz="4" w:space="0" w:color="auto"/>
              <w:right w:val="single" w:sz="4" w:space="0" w:color="auto"/>
            </w:tcBorders>
          </w:tcPr>
          <w:p w14:paraId="5EF7C552" w14:textId="77777777" w:rsidR="00496601" w:rsidRPr="0055367D" w:rsidRDefault="00496601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  <w:tr w:rsidR="00496601" w:rsidRPr="0055367D" w14:paraId="1377B60C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dxa"/>
            <w:tcBorders>
              <w:left w:val="single" w:sz="4" w:space="0" w:color="auto"/>
              <w:bottom w:val="single" w:sz="4" w:space="0" w:color="auto"/>
            </w:tcBorders>
          </w:tcPr>
          <w:p w14:paraId="2AAC2589" w14:textId="77777777" w:rsidR="00496601" w:rsidRPr="0055367D" w:rsidRDefault="00496601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2928C32D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3" w:type="dxa"/>
            <w:tcBorders>
              <w:bottom w:val="single" w:sz="4" w:space="0" w:color="auto"/>
              <w:right w:val="single" w:sz="4" w:space="0" w:color="auto"/>
            </w:tcBorders>
          </w:tcPr>
          <w:p w14:paraId="1BD456FD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After interim consult (n (%))</w:t>
            </w:r>
          </w:p>
        </w:tc>
        <w:tc>
          <w:tcPr>
            <w:tcW w:w="2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DFE2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8 (8%)</w:t>
            </w:r>
          </w:p>
        </w:tc>
        <w:tc>
          <w:tcPr>
            <w:tcW w:w="2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AEE1" w14:textId="77777777" w:rsidR="00496601" w:rsidRPr="0055367D" w:rsidRDefault="00496601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</w:tr>
    </w:tbl>
    <w:p w14:paraId="5009E93E" w14:textId="6CCD64E2" w:rsidR="0052534B" w:rsidRPr="00496601" w:rsidRDefault="00496601" w:rsidP="00496601">
      <w:pPr>
        <w:adjustRightInd w:val="0"/>
        <w:snapToGrid w:val="0"/>
        <w:spacing w:after="240" w:line="228" w:lineRule="auto"/>
        <w:ind w:right="42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  <w:bookmarkStart w:id="1" w:name="_Hlk105692039"/>
      <w:r w:rsidRPr="0055367D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 xml:space="preserve">Data are presented as n (%), mean (± standard deviation) or median [interquartile range]. </w:t>
      </w:r>
      <w:bookmarkEnd w:id="1"/>
      <w:r w:rsidRPr="0055367D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>CR: Cardiac rehabilitation.</w:t>
      </w:r>
      <w:r w:rsidRPr="0055367D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br/>
        <w:t xml:space="preserve">*patients who did not complete CR - SIT LESS coachin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 xml:space="preserve">were </w:t>
      </w:r>
      <w:r w:rsidRPr="0055367D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>excluded.</w:t>
      </w:r>
      <w:r w:rsidR="00C807CC" w:rsidRPr="00496601">
        <w:t xml:space="preserve"> </w:t>
      </w:r>
    </w:p>
    <w:sectPr w:rsidR="0052534B" w:rsidRPr="00496601" w:rsidSect="00351B05"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E9106" w14:textId="77777777" w:rsidR="00351B05" w:rsidRDefault="00351B05" w:rsidP="00351B05">
      <w:pPr>
        <w:spacing w:after="0" w:line="240" w:lineRule="auto"/>
      </w:pPr>
      <w:r>
        <w:separator/>
      </w:r>
    </w:p>
  </w:endnote>
  <w:endnote w:type="continuationSeparator" w:id="0">
    <w:p w14:paraId="599BC3E7" w14:textId="77777777" w:rsidR="00351B05" w:rsidRDefault="00351B05" w:rsidP="00351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623198995"/>
      <w:docPartObj>
        <w:docPartGallery w:val="Page Numbers (Bottom of Page)"/>
        <w:docPartUnique/>
      </w:docPartObj>
    </w:sdtPr>
    <w:sdtEndPr/>
    <w:sdtContent>
      <w:p w14:paraId="2BBE0690" w14:textId="2CE0147E" w:rsidR="00351B05" w:rsidRPr="00351B05" w:rsidRDefault="00351B05">
        <w:pPr>
          <w:pStyle w:val="Voettekst"/>
          <w:jc w:val="right"/>
          <w:rPr>
            <w:rFonts w:ascii="Times New Roman" w:hAnsi="Times New Roman" w:cs="Times New Roman"/>
          </w:rPr>
        </w:pPr>
        <w:r w:rsidRPr="00351B05">
          <w:rPr>
            <w:rFonts w:ascii="Times New Roman" w:hAnsi="Times New Roman" w:cs="Times New Roman"/>
          </w:rPr>
          <w:fldChar w:fldCharType="begin"/>
        </w:r>
        <w:r w:rsidRPr="00351B05">
          <w:rPr>
            <w:rFonts w:ascii="Times New Roman" w:hAnsi="Times New Roman" w:cs="Times New Roman"/>
          </w:rPr>
          <w:instrText>PAGE   \* MERGEFORMAT</w:instrText>
        </w:r>
        <w:r w:rsidRPr="00351B05">
          <w:rPr>
            <w:rFonts w:ascii="Times New Roman" w:hAnsi="Times New Roman" w:cs="Times New Roman"/>
          </w:rPr>
          <w:fldChar w:fldCharType="separate"/>
        </w:r>
        <w:r w:rsidRPr="00351B05">
          <w:rPr>
            <w:rFonts w:ascii="Times New Roman" w:hAnsi="Times New Roman" w:cs="Times New Roman"/>
            <w:lang w:val="nl-NL"/>
          </w:rPr>
          <w:t>2</w:t>
        </w:r>
        <w:r w:rsidRPr="00351B05">
          <w:rPr>
            <w:rFonts w:ascii="Times New Roman" w:hAnsi="Times New Roman" w:cs="Times New Roman"/>
          </w:rPr>
          <w:fldChar w:fldCharType="end"/>
        </w:r>
      </w:p>
    </w:sdtContent>
  </w:sdt>
  <w:p w14:paraId="4B2C3360" w14:textId="77777777" w:rsidR="00351B05" w:rsidRPr="00351B05" w:rsidRDefault="00351B05">
    <w:pPr>
      <w:pStyle w:val="Voetteks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B4F05" w14:textId="77777777" w:rsidR="00351B05" w:rsidRDefault="00351B05" w:rsidP="00351B05">
      <w:pPr>
        <w:spacing w:after="0" w:line="240" w:lineRule="auto"/>
      </w:pPr>
      <w:r>
        <w:separator/>
      </w:r>
    </w:p>
  </w:footnote>
  <w:footnote w:type="continuationSeparator" w:id="0">
    <w:p w14:paraId="068FA41F" w14:textId="77777777" w:rsidR="00351B05" w:rsidRDefault="00351B05" w:rsidP="00351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D8"/>
    <w:rsid w:val="00115EC1"/>
    <w:rsid w:val="00351B05"/>
    <w:rsid w:val="00496601"/>
    <w:rsid w:val="005228C0"/>
    <w:rsid w:val="0052534B"/>
    <w:rsid w:val="008469D8"/>
    <w:rsid w:val="00A10776"/>
    <w:rsid w:val="00A50C38"/>
    <w:rsid w:val="00B76D6F"/>
    <w:rsid w:val="00C807CC"/>
    <w:rsid w:val="00DD2712"/>
    <w:rsid w:val="00FC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FA33C"/>
  <w15:chartTrackingRefBased/>
  <w15:docId w15:val="{4C4469C1-A505-444D-A6E2-A28A4A65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1B05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51B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51B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51B05"/>
    <w:rPr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351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51B0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51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1B05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351B05"/>
  </w:style>
  <w:style w:type="table" w:styleId="Lijsttabel1licht-Accent1">
    <w:name w:val="List Table 1 Light Accent 1"/>
    <w:basedOn w:val="Standaardtabel"/>
    <w:uiPriority w:val="46"/>
    <w:rsid w:val="00C807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l, Bram van</dc:creator>
  <cp:keywords/>
  <dc:description/>
  <cp:lastModifiedBy>Bakel, Bram van</cp:lastModifiedBy>
  <cp:revision>3</cp:revision>
  <dcterms:created xsi:type="dcterms:W3CDTF">2022-07-01T14:39:00Z</dcterms:created>
  <dcterms:modified xsi:type="dcterms:W3CDTF">2022-07-01T14:40:00Z</dcterms:modified>
</cp:coreProperties>
</file>